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28" w:type="dxa"/>
        <w:tblInd w:w="-825" w:type="dxa"/>
        <w:tblLook w:val="04A0" w:firstRow="1" w:lastRow="0" w:firstColumn="1" w:lastColumn="0" w:noHBand="0" w:noVBand="1"/>
      </w:tblPr>
      <w:tblGrid>
        <w:gridCol w:w="576"/>
        <w:gridCol w:w="2373"/>
        <w:gridCol w:w="510"/>
        <w:gridCol w:w="506"/>
        <w:gridCol w:w="506"/>
        <w:gridCol w:w="506"/>
        <w:gridCol w:w="506"/>
        <w:gridCol w:w="506"/>
        <w:gridCol w:w="506"/>
        <w:gridCol w:w="1595"/>
        <w:gridCol w:w="1847"/>
        <w:gridCol w:w="1149"/>
        <w:gridCol w:w="506"/>
        <w:gridCol w:w="506"/>
        <w:gridCol w:w="506"/>
        <w:gridCol w:w="506"/>
        <w:gridCol w:w="506"/>
        <w:gridCol w:w="506"/>
        <w:gridCol w:w="506"/>
      </w:tblGrid>
      <w:tr w:rsidR="00D2623C" w:rsidRPr="00D2623C" w14:paraId="0BAD50DA" w14:textId="77777777" w:rsidTr="00D2623C">
        <w:trPr>
          <w:trHeight w:val="315"/>
        </w:trPr>
        <w:tc>
          <w:tcPr>
            <w:tcW w:w="14628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9EEB" w14:textId="47E57562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bean lines and tepary bean genotypes used in the initial interspecific hybridization</w:t>
            </w:r>
          </w:p>
        </w:tc>
      </w:tr>
      <w:tr w:rsidR="00D2623C" w:rsidRPr="00D2623C" w14:paraId="4BAA0D9A" w14:textId="77777777" w:rsidTr="00D2623C">
        <w:trPr>
          <w:trHeight w:val="93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03668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oss # 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03C42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beans (female parent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9457D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H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FA9ED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C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AD29E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C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2D3D7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9AC63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BR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B2C06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Z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8BE2E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C3CD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pary beans (male parent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7C3AD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A9212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F2AEA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H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232F1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C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D2207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C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34DF1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55EFEA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BR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85BEDD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Z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C0FCA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SW</w:t>
            </w:r>
          </w:p>
        </w:tc>
      </w:tr>
      <w:tr w:rsidR="00D2623C" w:rsidRPr="00D2623C" w14:paraId="1EBAF78F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2D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9D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   9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7E1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65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9F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0C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B2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24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4C1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5A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22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D230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8F3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302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14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81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79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DE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DE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74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2623C" w:rsidRPr="00D2623C" w14:paraId="1850F75B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E3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02A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R  1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4D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6A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2F7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16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CB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31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028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C1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2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38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8D8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16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6AE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CF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36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85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8D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32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2623C" w:rsidRPr="00D2623C" w14:paraId="3136D8CC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80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FA6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F   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DC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7D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50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52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EBB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F6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2F3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51D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057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52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25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F8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AE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7BB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75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FF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ED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2623C" w:rsidRPr="00D2623C" w14:paraId="5D480E78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34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41D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N   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34A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58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AD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6B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63A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8F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BF3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D5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14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C058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56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FF0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512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D7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55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71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37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16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2623C" w:rsidRPr="00D2623C" w14:paraId="1B331C10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EF5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C45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F   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C5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76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CC6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6FC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E5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60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2D5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E88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A03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06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F8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18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A4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46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97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09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4B6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2623C" w:rsidRPr="00D2623C" w14:paraId="03F873C0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86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894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  8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01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9C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D4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78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BDC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21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85C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A05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26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CC8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parv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BC3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02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8E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97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5B0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7D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C3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76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2623C" w:rsidRPr="00D2623C" w14:paraId="40193F7B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1F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B50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  8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52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64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1BE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43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AA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85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A59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1B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0E89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22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6A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10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16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74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93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BA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AC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2623C" w:rsidRPr="00D2623C" w14:paraId="0EE19273" w14:textId="77777777" w:rsidTr="00D2623C">
        <w:trPr>
          <w:trHeight w:val="94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6B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216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R  1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8C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36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B1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91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FF5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EF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F39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27F1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2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524B7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acutifolius </w:t>
            </w: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uifolu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3F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40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DD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2C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55A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8E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C1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02F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623C" w:rsidRPr="00D2623C" w14:paraId="7732087D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06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38D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   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ED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9F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E3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B3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D5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9D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722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151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2C6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14E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33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AB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B30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D3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9A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C0A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485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2623C" w:rsidRPr="00D2623C" w14:paraId="7D17EDAC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50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D67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R  1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87C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DD4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A94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F51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B5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222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8A2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8F6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28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14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B3B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27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FAC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54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E3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083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01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5014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2623C" w:rsidRPr="00D2623C" w14:paraId="15FA75DF" w14:textId="77777777" w:rsidTr="00D2623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DA98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BD7A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F   6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DD5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364B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983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3075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B93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56F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A9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238A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40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5BAC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ifoliu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96C0" w14:textId="77777777" w:rsidR="00D2623C" w:rsidRPr="00D2623C" w:rsidRDefault="00D2623C" w:rsidP="00D2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ace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FF3E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CFE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BDB7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E56D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7F89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64D6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5D2F" w14:textId="77777777" w:rsidR="00D2623C" w:rsidRPr="00D2623C" w:rsidRDefault="00D2623C" w:rsidP="00D26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28AB04D5" w14:textId="5C3620E1" w:rsidR="00D2623C" w:rsidRPr="006E23C8" w:rsidRDefault="006E23C8">
      <w:pPr>
        <w:rPr>
          <w:rFonts w:ascii="Times New Roman" w:hAnsi="Times New Roman" w:cs="Times New Roman"/>
          <w:sz w:val="24"/>
          <w:szCs w:val="24"/>
        </w:rPr>
      </w:pPr>
      <w:r w:rsidRPr="006E23C8">
        <w:rPr>
          <w:rFonts w:ascii="Times New Roman" w:hAnsi="Times New Roman" w:cs="Times New Roman"/>
          <w:sz w:val="24"/>
          <w:szCs w:val="24"/>
        </w:rPr>
        <w:t xml:space="preserve">GH: Growth habit; FLCOL: Flower color; PSC; Primary seed color; SSC: Secondary seed color; SCP: Seed color pattern; SDBR: Seed </w:t>
      </w:r>
      <w:r>
        <w:rPr>
          <w:rFonts w:ascii="Times New Roman" w:hAnsi="Times New Roman" w:cs="Times New Roman"/>
          <w:sz w:val="24"/>
          <w:szCs w:val="24"/>
        </w:rPr>
        <w:t>brilliance</w:t>
      </w:r>
      <w:r w:rsidRPr="006E23C8">
        <w:rPr>
          <w:rFonts w:ascii="Times New Roman" w:hAnsi="Times New Roman" w:cs="Times New Roman"/>
          <w:sz w:val="24"/>
          <w:szCs w:val="24"/>
        </w:rPr>
        <w:t xml:space="preserve">; SSZ: Seed size; 100SW: 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6E23C8">
        <w:rPr>
          <w:rFonts w:ascii="Times New Roman" w:hAnsi="Times New Roman" w:cs="Times New Roman"/>
          <w:sz w:val="24"/>
          <w:szCs w:val="24"/>
        </w:rPr>
        <w:t>see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23C8">
        <w:rPr>
          <w:rFonts w:ascii="Times New Roman" w:hAnsi="Times New Roman" w:cs="Times New Roman"/>
          <w:sz w:val="24"/>
          <w:szCs w:val="24"/>
        </w:rPr>
        <w:t xml:space="preserve"> weight</w:t>
      </w:r>
    </w:p>
    <w:p w14:paraId="48CBADCE" w14:textId="07493ADE" w:rsidR="00D2623C" w:rsidRDefault="00D2623C"/>
    <w:p w14:paraId="1F6416DD" w14:textId="3CAA61C6" w:rsidR="006E23C8" w:rsidRDefault="006E23C8"/>
    <w:p w14:paraId="6F75C80C" w14:textId="14887816" w:rsidR="00B1326D" w:rsidRDefault="00B1326D"/>
    <w:p w14:paraId="5273A40E" w14:textId="3969928A" w:rsidR="00B1326D" w:rsidRDefault="00B1326D"/>
    <w:p w14:paraId="22278FBA" w14:textId="62C19302" w:rsidR="00B1326D" w:rsidRDefault="00B1326D"/>
    <w:p w14:paraId="373195A9" w14:textId="04473762" w:rsidR="00B1326D" w:rsidRDefault="00B1326D"/>
    <w:p w14:paraId="3B246CEA" w14:textId="7F731D54" w:rsidR="00B1326D" w:rsidRDefault="00B1326D"/>
    <w:p w14:paraId="7E3914ED" w14:textId="6EE4BA36" w:rsidR="00B1326D" w:rsidRDefault="00B1326D"/>
    <w:tbl>
      <w:tblPr>
        <w:tblW w:w="13891" w:type="dxa"/>
        <w:tblLook w:val="04A0" w:firstRow="1" w:lastRow="0" w:firstColumn="1" w:lastColumn="0" w:noHBand="0" w:noVBand="1"/>
      </w:tblPr>
      <w:tblGrid>
        <w:gridCol w:w="1164"/>
        <w:gridCol w:w="509"/>
        <w:gridCol w:w="509"/>
        <w:gridCol w:w="509"/>
        <w:gridCol w:w="509"/>
        <w:gridCol w:w="508"/>
        <w:gridCol w:w="508"/>
        <w:gridCol w:w="508"/>
        <w:gridCol w:w="1595"/>
        <w:gridCol w:w="1150"/>
        <w:gridCol w:w="1636"/>
        <w:gridCol w:w="508"/>
        <w:gridCol w:w="512"/>
        <w:gridCol w:w="508"/>
        <w:gridCol w:w="508"/>
        <w:gridCol w:w="508"/>
        <w:gridCol w:w="508"/>
        <w:gridCol w:w="508"/>
        <w:gridCol w:w="508"/>
        <w:gridCol w:w="750"/>
      </w:tblGrid>
      <w:tr w:rsidR="00B1326D" w:rsidRPr="00B1326D" w14:paraId="779540EE" w14:textId="77777777" w:rsidTr="00B1326D">
        <w:trPr>
          <w:trHeight w:val="309"/>
        </w:trPr>
        <w:tc>
          <w:tcPr>
            <w:tcW w:w="1264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BB43F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Common bean lines and tepary bean genotypes used to compare crossability between VAP lines and traditional common bean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43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DCD" w14:textId="77777777" w:rsidR="00B1326D" w:rsidRPr="00B1326D" w:rsidRDefault="00B1326D" w:rsidP="00B1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5CBC433D" w14:textId="77777777" w:rsidTr="00B1326D">
        <w:trPr>
          <w:trHeight w:val="309"/>
        </w:trPr>
        <w:tc>
          <w:tcPr>
            <w:tcW w:w="744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D40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>Tepary beans</w:t>
            </w:r>
          </w:p>
        </w:tc>
        <w:tc>
          <w:tcPr>
            <w:tcW w:w="64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349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Common beans</w:t>
            </w:r>
          </w:p>
        </w:tc>
      </w:tr>
      <w:tr w:rsidR="00B1326D" w:rsidRPr="00B1326D" w14:paraId="165EAABE" w14:textId="77777777" w:rsidTr="00B1326D">
        <w:trPr>
          <w:trHeight w:val="1474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C6D9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3B4884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FLCO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DBF60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G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79A71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PSC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0CA4B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2185F6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C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1067D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DBR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6CFEF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SZ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7D613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peci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06F94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Form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52BFF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C5B95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FLCOL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651BE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GH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ECFF6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PSC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0E139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1167A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C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C28B0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DBR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5D1E3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SSZ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5D933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100SW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E5F11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sz w:val="24"/>
                <w:szCs w:val="24"/>
              </w:rPr>
              <w:t>BCMNV</w:t>
            </w:r>
          </w:p>
        </w:tc>
      </w:tr>
      <w:tr w:rsidR="00B1326D" w:rsidRPr="00B1326D" w14:paraId="55877698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505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8AE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BD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5B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64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E8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FE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5F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7BB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F54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2C2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MC  2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8EA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4E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91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D7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03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B5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D1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BD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2C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7C109B28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5C4" w14:textId="3A629A1E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bookmarkStart w:id="0" w:name="RANGE!A5:H8"/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36</w:t>
            </w:r>
            <w:bookmarkEnd w:id="0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42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83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5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10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B6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DDC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4F8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48D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FC3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352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MR  1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02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61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76D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19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04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349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FE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0B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04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4DEDC85A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CC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44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61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C5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97F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C29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F9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95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164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4B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DA1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ICTA LIGER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2B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E4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EB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7B0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B6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AE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F3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14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C0D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4339597E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132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BE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B5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40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960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51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E1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178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4AF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9C5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8B9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EF 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26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EC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FF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98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A48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9E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C78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96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80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_O</w:t>
            </w:r>
          </w:p>
        </w:tc>
      </w:tr>
      <w:tr w:rsidR="00B1326D" w:rsidRPr="00B1326D" w14:paraId="73A9B9F2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10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AC6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173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31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7B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ED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96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B7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44E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957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69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EN  1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18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FA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77E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94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85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9E9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AF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A0B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11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4158CBE2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AC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2C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4E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78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48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53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23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F1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4D2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6F5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A91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INB  8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4F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5E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41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CB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F01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951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6F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23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0C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0F5E3B64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78B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C3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C3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7E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B6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255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70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B59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185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EFA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Wil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3FE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INB  8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78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7C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3A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F3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32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4D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07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15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D5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1N</w:t>
            </w:r>
          </w:p>
        </w:tc>
      </w:tr>
      <w:tr w:rsidR="00B1326D" w:rsidRPr="00B1326D" w14:paraId="048FE8B8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4AF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73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0B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AB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40D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EA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26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77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3D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10F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EA1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FD45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MR  13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18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25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75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80E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E7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26D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A6C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8E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9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_O</w:t>
            </w:r>
          </w:p>
        </w:tc>
      </w:tr>
      <w:tr w:rsidR="00B1326D" w:rsidRPr="00B1326D" w14:paraId="3C270EE0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9FA1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39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20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720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3E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4E4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1E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315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D14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04A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0B5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EN   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F3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B6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3B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B3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24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3F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9D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06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7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619D0AF4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7F91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AF7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27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53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6B7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8F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33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39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B09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41D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AD0A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MN   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48B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73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C6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C3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F1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A3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3F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67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47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298E4C20" w14:textId="77777777" w:rsidTr="00B1326D">
        <w:trPr>
          <w:trHeight w:val="30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C4A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TEP  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211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F6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CC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EF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FC2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90D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F4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CD2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D0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Improve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215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MR  1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142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1F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BA7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7F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F6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38B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CB0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44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560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446A1AD6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6D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64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1D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E3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B5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17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6E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056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840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E1F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63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EN   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24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3F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EF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F4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26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06F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21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0C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6E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N</w:t>
            </w:r>
          </w:p>
        </w:tc>
      </w:tr>
      <w:tr w:rsidR="00B1326D" w:rsidRPr="00B1326D" w14:paraId="0512BA74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FAE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0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B2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9CC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D3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36A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55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401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F7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797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DBB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wil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D820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SEF   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D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69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29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14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08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1F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42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8EB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49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2N</w:t>
            </w:r>
          </w:p>
        </w:tc>
      </w:tr>
      <w:tr w:rsidR="00B1326D" w:rsidRPr="00B1326D" w14:paraId="5B5A4FF3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A9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092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4F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6E7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65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A7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C0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E1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90F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A22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C6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7F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3D1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77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8B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A5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C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53C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3A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8A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22957022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71E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1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B9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96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F3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03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3C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A2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B4F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5E2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383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7058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C3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7B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7FE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B2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58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5AA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628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9B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4D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27D10FD8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6C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lastRenderedPageBreak/>
              <w:t>G 401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2C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E5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045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6A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0B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65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A7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E37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201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65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93F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51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F6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BA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3F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97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2A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50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B0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6E25E106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311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37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59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0E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D5E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87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B5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B22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5B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AE4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C61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97C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7AB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B1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241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67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9B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8B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EF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501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41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778A3F22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EB4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C0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E4D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EE7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E2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3C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EF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41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D90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parv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6AE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Wil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B2C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C840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AB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D6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53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CEE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531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A1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6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3A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10EBF36A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34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B17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FD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E0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70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B99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ED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B57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97D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697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48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2C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F7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1F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58A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B3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93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97D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BC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CB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26E4A9C4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830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97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1B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F9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4C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A2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CF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87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565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97B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Landrac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1CA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658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E2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28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582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07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11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1CB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478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F4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0747CF14" w14:textId="77777777" w:rsidTr="00B1326D">
        <w:trPr>
          <w:trHeight w:val="4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34B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G 402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BD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78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16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BF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B9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J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702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63C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1286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5AA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Wil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6B97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3E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D4C" w14:textId="77777777" w:rsidR="00B1326D" w:rsidRPr="00B1326D" w:rsidRDefault="00B1326D" w:rsidP="00B1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A0C" w14:textId="77777777" w:rsidR="00B1326D" w:rsidRPr="00B1326D" w:rsidRDefault="00B1326D" w:rsidP="00B1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C7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FA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76D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8A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42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1C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26D" w:rsidRPr="00B1326D" w14:paraId="0C6F3713" w14:textId="77777777" w:rsidTr="00B1326D">
        <w:trPr>
          <w:trHeight w:val="309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F3D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TEP  2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E36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F880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B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0E8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5A0F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BA3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450A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7CE7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F95E3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i/>
                <w:iCs/>
                <w:sz w:val="24"/>
                <w:szCs w:val="24"/>
              </w:rPr>
              <w:t>P. acutifoli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61BEE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Improved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A339B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9959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D59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7E7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2E38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E5CB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9995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8DEC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5154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EA81" w14:textId="77777777" w:rsidR="00B1326D" w:rsidRPr="00B1326D" w:rsidRDefault="00B1326D" w:rsidP="00B132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 </w:t>
            </w:r>
          </w:p>
        </w:tc>
      </w:tr>
      <w:tr w:rsidR="00B1326D" w:rsidRPr="00B1326D" w14:paraId="27C3D6E9" w14:textId="77777777" w:rsidTr="00B1326D">
        <w:trPr>
          <w:trHeight w:val="1164"/>
        </w:trPr>
        <w:tc>
          <w:tcPr>
            <w:tcW w:w="13891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9012" w14:textId="07087AEA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 xml:space="preserve">GH: Growth habit; FLCOL: Flower color; PSC; Primary seed color; SSC: </w:t>
            </w:r>
            <w:r>
              <w:rPr>
                <w:rFonts w:ascii="Times Roman" w:eastAsia="Times New Roman" w:hAnsi="Times Roman" w:cs="Calibri"/>
                <w:sz w:val="24"/>
                <w:szCs w:val="24"/>
              </w:rPr>
              <w:t>Secondary</w:t>
            </w: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 xml:space="preserve"> seed color; SCP: Seed color pattern; SDBR: Seed</w:t>
            </w:r>
            <w:r>
              <w:rPr>
                <w:rFonts w:ascii="Times Roman" w:eastAsia="Times New Roman" w:hAnsi="Times Roman" w:cs="Calibri"/>
                <w:sz w:val="24"/>
                <w:szCs w:val="24"/>
              </w:rPr>
              <w:t xml:space="preserve"> brilliance</w:t>
            </w:r>
            <w:r w:rsidRPr="00B1326D">
              <w:rPr>
                <w:rFonts w:ascii="Times Roman" w:eastAsia="Times New Roman" w:hAnsi="Times Roman" w:cs="Calibri"/>
                <w:sz w:val="24"/>
                <w:szCs w:val="24"/>
              </w:rPr>
              <w:t>; SSZ: Seed size; 100SW: 100 seeds weight; BCMNV: Bean Common Mosaic Necrosis Virus (N=Necrotic reaction, has I gene; O=No symptoms, has recessive resistance)</w:t>
            </w:r>
          </w:p>
        </w:tc>
      </w:tr>
    </w:tbl>
    <w:p w14:paraId="57C89C08" w14:textId="05339423" w:rsidR="00B1326D" w:rsidRDefault="00B1326D"/>
    <w:p w14:paraId="26C6BCF0" w14:textId="314AFBD6" w:rsidR="00B1326D" w:rsidRDefault="00B1326D"/>
    <w:tbl>
      <w:tblPr>
        <w:tblW w:w="9960" w:type="dxa"/>
        <w:tblLook w:val="04A0" w:firstRow="1" w:lastRow="0" w:firstColumn="1" w:lastColumn="0" w:noHBand="0" w:noVBand="1"/>
      </w:tblPr>
      <w:tblGrid>
        <w:gridCol w:w="1560"/>
        <w:gridCol w:w="2200"/>
        <w:gridCol w:w="2920"/>
        <w:gridCol w:w="3280"/>
      </w:tblGrid>
      <w:tr w:rsidR="00B1326D" w:rsidRPr="00B1326D" w14:paraId="1FF0B357" w14:textId="77777777" w:rsidTr="00B1326D">
        <w:trPr>
          <w:trHeight w:val="315"/>
        </w:trPr>
        <w:tc>
          <w:tcPr>
            <w:tcW w:w="9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F37C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 xml:space="preserve">Table S3. </w:t>
            </w: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Morphological characterization of the tepary-common bean hybrids </w:t>
            </w:r>
          </w:p>
        </w:tc>
      </w:tr>
      <w:tr w:rsidR="00B1326D" w:rsidRPr="00B1326D" w14:paraId="48C2933A" w14:textId="77777777" w:rsidTr="00B1326D">
        <w:trPr>
          <w:trHeight w:val="6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DB88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 xml:space="preserve">Trait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E2D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>VAP line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7A37" w14:textId="3764CDBF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>Tepary bean lines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D6759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t>Hybrids</w:t>
            </w:r>
            <w:r w:rsidRPr="00B1326D">
              <w:rPr>
                <w:rFonts w:ascii="Times Roman" w:eastAsia="Times New Roman" w:hAnsi="Times Roman" w:cs="Calibri"/>
                <w:b/>
                <w:bCs/>
                <w:color w:val="000000"/>
                <w:sz w:val="24"/>
                <w:szCs w:val="24"/>
              </w:rPr>
              <w:br/>
              <w:t xml:space="preserve">VAP lines x </w:t>
            </w:r>
            <w:r w:rsidRPr="00B1326D">
              <w:rPr>
                <w:rFonts w:ascii="Times Roman" w:eastAsia="Times New Roman" w:hAnsi="Times Roman" w:cs="Calibri"/>
                <w:b/>
                <w:bCs/>
                <w:i/>
                <w:iCs/>
                <w:sz w:val="24"/>
                <w:szCs w:val="24"/>
              </w:rPr>
              <w:t>P. acutifolius</w:t>
            </w:r>
          </w:p>
        </w:tc>
      </w:tr>
      <w:tr w:rsidR="00B1326D" w:rsidRPr="00B1326D" w14:paraId="3B50A28C" w14:textId="77777777" w:rsidTr="00B1326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7065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Flowers col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C0603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White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F6E0A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White and purp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6461" w14:textId="3135ED0F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25 hybrids white 218 hybrids lavender</w:t>
            </w:r>
          </w:p>
        </w:tc>
      </w:tr>
      <w:tr w:rsidR="00B1326D" w:rsidRPr="00B1326D" w14:paraId="13B245E6" w14:textId="77777777" w:rsidTr="00B1326D">
        <w:trPr>
          <w:trHeight w:val="3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8AF60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Bracteole 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B988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Cordate larg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976E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Triangular smal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C4F12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Lanceolate small (all)</w:t>
            </w:r>
          </w:p>
        </w:tc>
      </w:tr>
      <w:tr w:rsidR="00B1326D" w:rsidRPr="00B1326D" w14:paraId="4F9A9AAA" w14:textId="77777777" w:rsidTr="00B1326D">
        <w:trPr>
          <w:trHeight w:val="3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052A9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Leaves sha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E98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Ova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E8222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Lanceol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344F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Hastate (all)</w:t>
            </w:r>
          </w:p>
        </w:tc>
      </w:tr>
      <w:tr w:rsidR="00B1326D" w:rsidRPr="00B1326D" w14:paraId="5C3A060C" w14:textId="77777777" w:rsidTr="00B1326D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C5627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Growth habi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213A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Indeterminate bush habi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990EA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Indeterminate climbing habit with weak mainstem and prostrate stem and branch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3C46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Indeterminate bush habit (all)</w:t>
            </w:r>
          </w:p>
        </w:tc>
      </w:tr>
      <w:tr w:rsidR="00B1326D" w:rsidRPr="00B1326D" w14:paraId="23315A60" w14:textId="77777777" w:rsidTr="00B1326D">
        <w:trPr>
          <w:trHeight w:val="34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6D22D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Fertil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9DDB1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Ferti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7AA4DE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Ferti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3C31F" w14:textId="77777777" w:rsidR="00B1326D" w:rsidRPr="00B1326D" w:rsidRDefault="00B1326D" w:rsidP="00B1326D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B1326D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Sterile (all)</w:t>
            </w:r>
          </w:p>
        </w:tc>
      </w:tr>
    </w:tbl>
    <w:p w14:paraId="24AC0082" w14:textId="77777777" w:rsidR="00B1326D" w:rsidRDefault="00B1326D"/>
    <w:sectPr w:rsidR="00B1326D" w:rsidSect="00D262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MjaxNDYG0kZmRko6SsGpxcWZ+XkgBYa1AOJMTqAsAAAA"/>
  </w:docVars>
  <w:rsids>
    <w:rsidRoot w:val="00D2623C"/>
    <w:rsid w:val="006E23C8"/>
    <w:rsid w:val="00A95CE2"/>
    <w:rsid w:val="00B1326D"/>
    <w:rsid w:val="00D2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6EFD"/>
  <w15:chartTrackingRefBased/>
  <w15:docId w15:val="{861B83C4-4A44-420D-AF10-0E0CDECF8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0765395ED5324E8CF39FE949E4A237" ma:contentTypeVersion="19" ma:contentTypeDescription="Create a new document." ma:contentTypeScope="" ma:versionID="347e9e063aa4c3523a3d62271340e702">
  <xsd:schema xmlns:xsd="http://www.w3.org/2001/XMLSchema" xmlns:xs="http://www.w3.org/2001/XMLSchema" xmlns:p="http://schemas.microsoft.com/office/2006/metadata/properties" xmlns:ns3="ce458399-2224-40b1-9394-c170226f8a9e" xmlns:ns4="b2de9975-42e9-4d78-bcca-9eac528e4397" targetNamespace="http://schemas.microsoft.com/office/2006/metadata/properties" ma:root="true" ma:fieldsID="54765d39510a8010bea4042db11c653d" ns3:_="" ns4:_="">
    <xsd:import namespace="ce458399-2224-40b1-9394-c170226f8a9e"/>
    <xsd:import namespace="b2de9975-42e9-4d78-bcca-9eac528e4397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58399-2224-40b1-9394-c170226f8a9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e9975-42e9-4d78-bcca-9eac528e4397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SecurityGroups xmlns="ce458399-2224-40b1-9394-c170226f8a9e" xsi:nil="true"/>
    <MigrationWizId xmlns="ce458399-2224-40b1-9394-c170226f8a9e" xsi:nil="true"/>
    <MigrationWizIdDocumentLibraryPermissions xmlns="ce458399-2224-40b1-9394-c170226f8a9e" xsi:nil="true"/>
    <MigrationWizIdPermissions xmlns="ce458399-2224-40b1-9394-c170226f8a9e" xsi:nil="true"/>
    <MigrationWizIdPermissionLevels xmlns="ce458399-2224-40b1-9394-c170226f8a9e" xsi:nil="true"/>
  </documentManagement>
</p:properties>
</file>

<file path=customXml/itemProps1.xml><?xml version="1.0" encoding="utf-8"?>
<ds:datastoreItem xmlns:ds="http://schemas.openxmlformats.org/officeDocument/2006/customXml" ds:itemID="{405E3F02-89E9-4AF8-8D5F-8E977F9060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29683C-B3EB-47CB-87F3-E4CE6AF9C7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458399-2224-40b1-9394-c170226f8a9e"/>
    <ds:schemaRef ds:uri="b2de9975-42e9-4d78-bcca-9eac528e43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20C5AE-2CDD-4284-B014-C987A69F0CAE}">
  <ds:schemaRefs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b2de9975-42e9-4d78-bcca-9eac528e4397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ce458399-2224-40b1-9394-c170226f8a9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Yenandy Barrera Lemus</dc:creator>
  <cp:keywords/>
  <dc:description/>
  <cp:lastModifiedBy>Santos Yenandy Barrera Lemus</cp:lastModifiedBy>
  <cp:revision>2</cp:revision>
  <dcterms:created xsi:type="dcterms:W3CDTF">2022-08-19T22:58:00Z</dcterms:created>
  <dcterms:modified xsi:type="dcterms:W3CDTF">2022-08-19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0765395ED5324E8CF39FE949E4A237</vt:lpwstr>
  </property>
</Properties>
</file>